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B97ED" w14:textId="26ABD2A5" w:rsidR="00613782" w:rsidRDefault="00C9141B" w:rsidP="0061378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bookmarkStart w:id="0" w:name="_GoBack"/>
      <w:bookmarkEnd w:id="0"/>
      <w:r w:rsidR="00613782">
        <w:rPr>
          <w:rFonts w:ascii="Times New Roman" w:hAnsi="Times New Roman"/>
        </w:rPr>
        <w:t xml:space="preserve">: Quantitative proteomic analysis of the secretome of </w:t>
      </w:r>
      <w:r w:rsidR="00613782" w:rsidRPr="00F9242B">
        <w:rPr>
          <w:rFonts w:ascii="Times New Roman" w:hAnsi="Times New Roman"/>
          <w:i/>
        </w:rPr>
        <w:t>C. neoformans</w:t>
      </w:r>
      <w:r w:rsidR="00613782">
        <w:rPr>
          <w:rFonts w:ascii="Times New Roman" w:hAnsi="Times New Roman"/>
        </w:rPr>
        <w:t xml:space="preserve"> at 96 hpi under Pka1-repressed (glucose-containing medium) conditions.</w:t>
      </w:r>
    </w:p>
    <w:p w14:paraId="59104B11" w14:textId="77777777" w:rsidR="009C101D" w:rsidRDefault="009C101D" w:rsidP="00613782">
      <w:pPr>
        <w:jc w:val="both"/>
        <w:rPr>
          <w:rFonts w:ascii="Times New Roman" w:hAnsi="Times New Roman"/>
        </w:rPr>
      </w:pPr>
    </w:p>
    <w:tbl>
      <w:tblPr>
        <w:tblW w:w="12768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4334"/>
        <w:gridCol w:w="1602"/>
        <w:gridCol w:w="4494"/>
        <w:gridCol w:w="905"/>
      </w:tblGrid>
      <w:tr w:rsidR="00613782" w:rsidRPr="001B3407" w14:paraId="03653FB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CC1A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D6AB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ein Name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133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#Pep</w:t>
            </w:r>
            <w:r w:rsidRPr="001B3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42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021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arge state</w:t>
            </w:r>
          </w:p>
        </w:tc>
      </w:tr>
      <w:tr w:rsidR="00613782" w:rsidRPr="001B3407" w14:paraId="5C19A9C9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9F46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189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29BC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my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817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C08EB0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YQVIVD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164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BDEFA28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377D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05B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2A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A26A74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FVTDASLI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606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1B515E52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B21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125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FE2D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nslation elongation factor 1 alpha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0F3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C370C5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TVAVGVI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464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69107C3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C2B6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B0B4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875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451320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PTNVTTEV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286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91497C2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8AB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860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DAE9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do-1,3(4)-beta-glucanas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2A2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CDFCB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IAAWFFQ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336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F3FEA1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EE72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6E9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A40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DA28E5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AFTEAFWEVASV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AB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F2B81E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BAB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501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AEA9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3-beta-glucanosyltransferas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DC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035782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PYLQQLGVNAV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71D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F5D18E0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30AA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C883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FD1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2B66EA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GSSALVGYAAVDGEPDF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78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62E4A49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1C3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799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872A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 deacety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63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1CC0D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INcL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F24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897C17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C65B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7044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01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3C7D55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TEYAP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534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CB1DF1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65AB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AA0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80C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2CC13C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FFVVGS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B00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5C7EAD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8D65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291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999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acety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B7D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83A4F3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FRPPYGNINDNV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5C3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2E3E060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4F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DD66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A58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B652F9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FFLNGANYVcIYD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72A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9E5E1C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E51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6F6E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E6D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828819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YDAGHTLGSHTWSHADLTQLDESGINDELS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86D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13782" w:rsidRPr="001B3407" w14:paraId="60AC0C8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045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239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ADCF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 deacety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BB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AC8586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DDLYSPPGE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B40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3CEBBC0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9343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4088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CE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A3D3BC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ADAFNMEWYLNS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F45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E20FF0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8B13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225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30A3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e dehydrogen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5A5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361A9F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FGITTLDVV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7E8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33BA28B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898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060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989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A571AE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LFNTNASIV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47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A9ECE8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932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0A5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868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FB9C5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LTGAEIVIIPAGV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AC4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07DDCC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A8C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963D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EC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8050F2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PVGQLSAEEQEL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FBC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16BBC243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901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7561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669C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gluconate dehydrogen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72E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047B9B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FGAHTF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801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E24945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8432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42B1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227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D87E94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IIIDGGNSHYPDSI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000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53A50E7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CA2F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920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3FF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ubiquit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C25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976498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LHLV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127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C01ACF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C8E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AE9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AA8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4FBFF3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TLEVESSDTIDNV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A1F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0E608CC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567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918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736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0F1 ATP synthase subunit bet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6F3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BCA3BB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LEVAQHLGENTV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E37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67E6DDA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640E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D31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8FF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6C6085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SAVGYQPTLSTDmGGmQ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9C4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240B57A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240B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750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49D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 alpha subunit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580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D44B9F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DSLVPI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633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5ECFC2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624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C52F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56F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7D8EF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GASAGGDVQET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A8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8218B2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14DB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F232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2F1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71F478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QIVDVPVGPGLL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7BB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4350263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F3B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953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26E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0B97AC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TIGDGI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37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D72991E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731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457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000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9E615C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EL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E3A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9925679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D08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101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2FC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karyotic ADP/ATP carrier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6DE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A7A679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NI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3E4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30F95E3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3A6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917C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92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7183E3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LASLW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4D3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E2C1F6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4E5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CNAG_01890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904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methyltetrahydropteroyltriglutamate-homocysteine S-methyltransfer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263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5F738A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QVDEPAI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85D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E3F06B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C41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376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F3A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8A74C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GYSNEIGPGVYDIHS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C5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4D4771E3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690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32F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5C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D57599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HLELGVVS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53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36DFB772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8E25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944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EF08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phosphat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403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8132BC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DFLN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D71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C46A18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D505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7E0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D8B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961B0B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FLEEFV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F1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4D2B18B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0832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3C6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B93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F03BBA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INDAVLPLD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007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AF1EFF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F2F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1F26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DA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AC13DA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AELLTPF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07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DEBCB3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B28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857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1F2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CA1487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QNFELGVTF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293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6A0020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11A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072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FA88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pyruvate hydrat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A5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112F1B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APALIDS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42D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94FEEB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A7F9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C99E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7B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13B4B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NPTVEVDLHTE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11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5D22868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8E2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BB72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269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5DEFC4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VPSGASTGAHEAVE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D05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2DE255D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AD1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019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D58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/Zn superoxide dismut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708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75DF3D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VVHASTDDL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2A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154FD9F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F30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EDF7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60C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FD05A8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SLYGPHSII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DBA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C0757A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9220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762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46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70D715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VGDLGNIQTNScGAAQLDFSD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FF1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0DD875B8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A2EA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465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BC0A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c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FBF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4E22EF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DAFW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997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A04F86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DC6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B221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D18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60B395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ATAHPMY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2D1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39F4362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AAB0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1534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121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ED6297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PAPPQGDAILIn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57F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0D295D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E573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421F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8DF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6FA6F1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YTFDIT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31C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757BF7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C874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E344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22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EA5AD2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PDGY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B27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E019E5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225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0919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D22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boxypeptidase D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C94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28EA1F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PQVIEATN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DC7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378C1DC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54D9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AB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65A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57FE4D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LSADPIQ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23D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3EC9C8FC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CFF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415A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F9E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1637A1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QDLFGI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EC3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EDC5149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49C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C510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862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A836A7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EFLI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6C4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896B06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747C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727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919E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c70-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45E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2DAA09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DLSGIPPA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630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9B8CA02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17D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F8A6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4D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AD8B45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AIAGLDV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0F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24ADDC9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AB47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68A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178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D2C2F2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LESYAYS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728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F6E403C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B4BD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B56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B21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2730FD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VTVPAYFNDSQ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7B6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3D37A79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224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095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C78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bosomal protein L13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2F5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81869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NAFTTL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62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390C1F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65D1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55D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13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7F612C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LSLGISVD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149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0B2560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D88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97F7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290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65B5E4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DATGDDLTAHIT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FC9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763B39E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9D4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DE7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F0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BF183C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IPLPASYTAEA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044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176685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B6B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653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3C61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ytokine inducing-glycoprotein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09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37C422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TDFETSPVAFAFPE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4F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A9BF97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D128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2E0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88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06D36F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YPMSGGEIALVQqTDAQNVNILWTSESDPT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14A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69BF6048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F6B2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C3B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ADC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1B850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HSFSTYSNSI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51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35D3780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D9BB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0407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665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yoxal oxidase 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ED8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682FAC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NPNVPNDFmDTDGGAAI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73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CD27A3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5F5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73CD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E31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5B88F9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LYDLDAQQETPLPDmPYAV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A01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51D7F33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13C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838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B22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D431DD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GQFIYmPD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5B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88A457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98F5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4291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CF61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-hydrol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AE8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9EBA43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VYSATAPDGY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B16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A5A2E2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87F1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F5A8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004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BE2A0C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TFQEEVYYFSSN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AF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56E9785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B3B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D4A0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9A3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A278F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SIPTAIEVLGQNAD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6F5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3CB1B69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ED2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2030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11C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oxal oxidase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96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8BC48B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FNTHAmGFGQ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6C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1655963E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710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8B46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7B2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549852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GMGGWLQMT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96D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5F8140E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17DB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0FAB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6C6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D22BC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DLPDMPYAT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E1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34199A20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63F2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258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25E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AF6EC8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NNPITINGAYGTHPAWATEYDIETNEY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0BC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AA3FB80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A866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21F6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053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1C4BAB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LSASAN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07B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100ED7C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5FA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50C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44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E8D1F2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PDNDNPQYEDDDYmFEG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D45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0469E7E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90D4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6267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EBBF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ds1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2A3C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026ED0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AEFEQYGINAEQ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00D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3B04523B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2AB2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C413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E39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8ED5D4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IEFmADQEVGHATLISNmLGASGAP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AB8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1DA1B7E0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3626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312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2A90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12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5750A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PPGAITGAHFV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E5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0ED1013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BEC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A1A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69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F07E80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NVEQIVVSYc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DE8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1124E61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8423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007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254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1B9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701A31D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ENHV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65E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29FC56A3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769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4DB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0F7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36B9311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AEQALDQSGHY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7E1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57ACED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469E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AA9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9E7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A75B7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HELIGGAAGFEAM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058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1DCFA5B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AEB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E36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4F9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0F4383B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IAGLAAAEVD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FF15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7DEFAC9A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441B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562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7E6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0AA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93A6788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TLTnTNNG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B1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7102A7C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D94F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D6C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CDB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4789C65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PTTYDEGYLESYDSYHA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F88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47B10560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AAFE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5893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67D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58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FBCF56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mVAYI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1D3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4DEAFC3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FC6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AF507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DFE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2AA7F93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QMPYALG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5C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09999FFD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B82C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60016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315F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1A8DA22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YDIVYVVNPL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354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04BD46E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736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7A6C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61D6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0D4090A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NLPFLFLQPSmASSALcTPcT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844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2255B9A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5892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1047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34F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EB7D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19D2CD8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SNEIVFY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FC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20704B46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080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852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F5A0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C38D2A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DYAVE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BD69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613782" w:rsidRPr="001B3407" w14:paraId="6C2D168F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4860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0588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E2C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B7C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01D916F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DINPGSGSVILHGTNFALDAGTGSDNNEGV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30F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6159C1F7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757A9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B0B5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014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C762E50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WTSYPGLFQQTWFLTGDQ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A51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45DEB3D4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313AC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3223 </w:t>
            </w: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6796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A4E2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52612461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VWQSNSPQTVEWTAVDTD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281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613782" w:rsidRPr="001B3407" w14:paraId="73E9EC75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5945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7F27E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AA68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1FB714" w:fill="FFFFFF"/>
            <w:noWrap/>
            <w:hideMark/>
          </w:tcPr>
          <w:p w14:paraId="6DBC416D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SPNkDTVWQSNSPQTVEWTAVDTDP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F74B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613782" w:rsidRPr="001B3407" w14:paraId="72E46171" w14:textId="77777777" w:rsidTr="005C75A5">
        <w:trPr>
          <w:trHeight w:val="24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213A24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NAG_00586 </w:t>
            </w:r>
          </w:p>
        </w:tc>
        <w:tc>
          <w:tcPr>
            <w:tcW w:w="4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057CF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8D37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1FB714" w:fill="FFFFFF"/>
            <w:noWrap/>
            <w:hideMark/>
          </w:tcPr>
          <w:p w14:paraId="2D378233" w14:textId="77777777" w:rsidR="00613782" w:rsidRPr="001B3407" w:rsidRDefault="00613782" w:rsidP="005C75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GGLYFYSGDYQGQNAETQ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AA4E3" w14:textId="77777777" w:rsidR="00613782" w:rsidRPr="001B3407" w:rsidRDefault="00613782" w:rsidP="005C75A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B340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3E7B291B" w14:textId="77777777" w:rsidR="00613782" w:rsidRPr="00212959" w:rsidRDefault="00613782" w:rsidP="00613782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a</w:t>
      </w:r>
      <w:r>
        <w:rPr>
          <w:rFonts w:ascii="Times New Roman" w:hAnsi="Times New Roman"/>
        </w:rPr>
        <w:t>Number of peptides identified for the protein</w:t>
      </w:r>
    </w:p>
    <w:p w14:paraId="15E4D0CB" w14:textId="77777777" w:rsidR="00CC5E01" w:rsidRDefault="00CC5E01"/>
    <w:sectPr w:rsidR="00CC5E01" w:rsidSect="00613782">
      <w:pgSz w:w="15840" w:h="12240" w:orient="landscape"/>
      <w:pgMar w:top="1418" w:right="1418" w:bottom="1418" w:left="1418" w:header="851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782"/>
    <w:rsid w:val="00613782"/>
    <w:rsid w:val="007D3693"/>
    <w:rsid w:val="00841526"/>
    <w:rsid w:val="00980754"/>
    <w:rsid w:val="009C101D"/>
    <w:rsid w:val="00C9141B"/>
    <w:rsid w:val="00CC5E01"/>
    <w:rsid w:val="00CE256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C22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7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6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6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2</Words>
  <Characters>3094</Characters>
  <Application>Microsoft Macintosh Word</Application>
  <DocSecurity>0</DocSecurity>
  <Lines>25</Lines>
  <Paragraphs>7</Paragraphs>
  <ScaleCrop>false</ScaleCrop>
  <Company/>
  <LinksUpToDate>false</LinksUpToDate>
  <CharactersWithSpaces>3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eddes</dc:creator>
  <cp:keywords/>
  <dc:description/>
  <cp:lastModifiedBy>Jennifer Geddes</cp:lastModifiedBy>
  <cp:revision>3</cp:revision>
  <dcterms:created xsi:type="dcterms:W3CDTF">2015-03-22T04:31:00Z</dcterms:created>
  <dcterms:modified xsi:type="dcterms:W3CDTF">2015-05-07T17:09:00Z</dcterms:modified>
</cp:coreProperties>
</file>